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F6A" w:rsidRPr="003F50B2" w:rsidRDefault="00E94CFF">
      <w:pPr>
        <w:rPr>
          <w:color w:val="000000" w:themeColor="text1"/>
          <w:lang w:val="en-US"/>
        </w:rPr>
      </w:pPr>
      <w:r>
        <w:rPr>
          <w:rFonts w:ascii="Times New Roman" w:eastAsia="SimSun" w:hAnsi="Times New Roman" w:cs="Times New Roman"/>
          <w:b/>
          <w:color w:val="000000" w:themeColor="text1"/>
          <w:kern w:val="1"/>
          <w:sz w:val="24"/>
          <w:szCs w:val="24"/>
          <w:lang w:val="en-US" w:eastAsia="zh-CN" w:bidi="hi-IN"/>
        </w:rPr>
        <w:t>Additional</w:t>
      </w:r>
      <w:r w:rsidR="006632F6" w:rsidRPr="00C31135">
        <w:rPr>
          <w:rFonts w:ascii="Times New Roman" w:eastAsia="SimSun" w:hAnsi="Times New Roman" w:cs="Times New Roman"/>
          <w:b/>
          <w:color w:val="000000" w:themeColor="text1"/>
          <w:kern w:val="1"/>
          <w:sz w:val="24"/>
          <w:szCs w:val="24"/>
          <w:lang w:val="en-US" w:eastAsia="zh-CN" w:bidi="hi-IN"/>
        </w:rPr>
        <w:t xml:space="preserve"> </w:t>
      </w:r>
      <w:r w:rsidR="00C31135" w:rsidRPr="00C31135">
        <w:rPr>
          <w:rFonts w:ascii="Times New Roman" w:eastAsia="SimSun" w:hAnsi="Times New Roman" w:cs="Times New Roman"/>
          <w:b/>
          <w:color w:val="000000" w:themeColor="text1"/>
          <w:kern w:val="1"/>
          <w:sz w:val="24"/>
          <w:szCs w:val="24"/>
          <w:lang w:val="en-US" w:eastAsia="zh-CN" w:bidi="hi-IN"/>
        </w:rPr>
        <w:t>file 2</w:t>
      </w:r>
      <w:r w:rsidR="006632F6" w:rsidRPr="00C31135">
        <w:rPr>
          <w:rFonts w:ascii="Times New Roman" w:eastAsia="SimSun" w:hAnsi="Times New Roman" w:cs="Times New Roman"/>
          <w:b/>
          <w:color w:val="000000" w:themeColor="text1"/>
          <w:kern w:val="1"/>
          <w:sz w:val="24"/>
          <w:szCs w:val="24"/>
          <w:lang w:val="en-US" w:eastAsia="zh-CN" w:bidi="hi-IN"/>
        </w:rPr>
        <w:t>.</w:t>
      </w:r>
      <w:r w:rsidR="006632F6" w:rsidRPr="00C31135">
        <w:rPr>
          <w:rFonts w:ascii="Times New Roman" w:eastAsia="SimSun" w:hAnsi="Times New Roman" w:cs="Times New Roman"/>
          <w:color w:val="000000" w:themeColor="text1"/>
          <w:kern w:val="1"/>
          <w:sz w:val="24"/>
          <w:szCs w:val="24"/>
          <w:lang w:val="en-US" w:eastAsia="zh-CN" w:bidi="hi-IN"/>
        </w:rPr>
        <w:t xml:space="preserve"> Mapping and methylation statistics. B1-B8=Bulls. Caput-corpus-cauda=epididym</w:t>
      </w:r>
      <w:r w:rsidR="003F50B2">
        <w:rPr>
          <w:rFonts w:ascii="Times New Roman" w:eastAsia="SimSun" w:hAnsi="Times New Roman" w:cs="Times New Roman"/>
          <w:color w:val="000000" w:themeColor="text1"/>
          <w:kern w:val="1"/>
          <w:sz w:val="24"/>
          <w:szCs w:val="24"/>
          <w:lang w:val="en-US" w:eastAsia="zh-CN" w:bidi="hi-IN"/>
        </w:rPr>
        <w:t>is</w:t>
      </w:r>
      <w:r w:rsidR="006632F6" w:rsidRPr="00C31135">
        <w:rPr>
          <w:rFonts w:ascii="Times New Roman" w:eastAsia="SimSun" w:hAnsi="Times New Roman" w:cs="Times New Roman"/>
          <w:color w:val="000000" w:themeColor="text1"/>
          <w:kern w:val="1"/>
          <w:sz w:val="24"/>
          <w:szCs w:val="24"/>
          <w:lang w:val="en-US" w:eastAsia="zh-CN" w:bidi="hi-IN"/>
        </w:rPr>
        <w:t xml:space="preserve"> </w:t>
      </w:r>
      <w:r w:rsidR="003F50B2">
        <w:rPr>
          <w:rFonts w:ascii="Times New Roman" w:eastAsia="SimSun" w:hAnsi="Times New Roman" w:cs="Times New Roman"/>
          <w:color w:val="000000" w:themeColor="text1"/>
          <w:kern w:val="1"/>
          <w:sz w:val="24"/>
          <w:szCs w:val="24"/>
          <w:lang w:val="en-US" w:eastAsia="zh-CN" w:bidi="hi-IN"/>
        </w:rPr>
        <w:t>tract</w:t>
      </w:r>
      <w:r w:rsidR="006632F6" w:rsidRPr="00C31135">
        <w:rPr>
          <w:rFonts w:ascii="Times New Roman" w:eastAsia="SimSun" w:hAnsi="Times New Roman" w:cs="Times New Roman"/>
          <w:color w:val="000000" w:themeColor="text1"/>
          <w:kern w:val="1"/>
          <w:sz w:val="24"/>
          <w:szCs w:val="24"/>
          <w:lang w:val="en-US" w:eastAsia="zh-CN" w:bidi="hi-IN"/>
        </w:rPr>
        <w:t>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2"/>
        <w:gridCol w:w="1275"/>
        <w:gridCol w:w="1134"/>
        <w:gridCol w:w="992"/>
        <w:gridCol w:w="1277"/>
        <w:gridCol w:w="1134"/>
        <w:gridCol w:w="1275"/>
        <w:gridCol w:w="1269"/>
      </w:tblGrid>
      <w:tr w:rsidR="007B53FC" w:rsidRPr="009774B5" w:rsidTr="007B53FC">
        <w:trPr>
          <w:trHeight w:val="288"/>
        </w:trPr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ample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 Reads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apped Read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Mapped Reads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ethylated </w:t>
            </w:r>
            <w:proofErr w:type="spellStart"/>
            <w:r w:rsidRPr="009774B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pGs</w:t>
            </w:r>
            <w:proofErr w:type="spellEnd"/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7B53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9774B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Unmethylated</w:t>
            </w:r>
            <w:proofErr w:type="spellEnd"/>
            <w:r w:rsidRPr="009774B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proofErr w:type="spellStart"/>
            <w:r w:rsidRPr="009774B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pGs</w:t>
            </w:r>
            <w:proofErr w:type="spellEnd"/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 Bisulfite Conversion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% Methylated </w:t>
            </w:r>
            <w:proofErr w:type="spellStart"/>
            <w:r w:rsidRPr="009774B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pGs</w:t>
            </w:r>
            <w:proofErr w:type="spellEnd"/>
          </w:p>
        </w:tc>
      </w:tr>
      <w:tr w:rsidR="007B53FC" w:rsidRPr="009774B5" w:rsidTr="007B53FC">
        <w:trPr>
          <w:trHeight w:val="28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B1_caput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2153370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257445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58.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3544511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352385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7.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2.4</w:t>
            </w:r>
          </w:p>
        </w:tc>
      </w:tr>
      <w:tr w:rsidR="007B53FC" w:rsidRPr="009774B5" w:rsidTr="007B53FC">
        <w:trPr>
          <w:trHeight w:val="28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B1_corpus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2439723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324266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54.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3702862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5138267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8.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1.0</w:t>
            </w:r>
          </w:p>
        </w:tc>
      </w:tr>
      <w:tr w:rsidR="007B53FC" w:rsidRPr="009774B5" w:rsidTr="007B53FC">
        <w:trPr>
          <w:trHeight w:val="28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B1_cauda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001754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4768843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68.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618205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27326268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8.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3.6</w:t>
            </w:r>
          </w:p>
        </w:tc>
      </w:tr>
      <w:tr w:rsidR="007B53FC" w:rsidRPr="009774B5" w:rsidTr="007B53FC">
        <w:trPr>
          <w:trHeight w:val="28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B2_caput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2179429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255852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57.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3731084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4125545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8.6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2.5</w:t>
            </w:r>
          </w:p>
        </w:tc>
      </w:tr>
      <w:tr w:rsidR="007B53FC" w:rsidRPr="009774B5" w:rsidTr="007B53FC">
        <w:trPr>
          <w:trHeight w:val="28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B2_corpus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943547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11473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57.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3289715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2590787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9.7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2.3</w:t>
            </w:r>
          </w:p>
        </w:tc>
        <w:bookmarkStart w:id="0" w:name="_GoBack"/>
        <w:bookmarkEnd w:id="0"/>
      </w:tr>
      <w:tr w:rsidR="007B53FC" w:rsidRPr="009774B5" w:rsidTr="007B53FC">
        <w:trPr>
          <w:trHeight w:val="28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B2_cauda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4431327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2799049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63.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6768787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23969456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9.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3.8</w:t>
            </w:r>
          </w:p>
        </w:tc>
      </w:tr>
      <w:tr w:rsidR="007B53FC" w:rsidRPr="009774B5" w:rsidTr="007B53FC">
        <w:trPr>
          <w:trHeight w:val="28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B3_caput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912633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12034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58.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3370196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3089523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9.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2.0</w:t>
            </w:r>
          </w:p>
        </w:tc>
      </w:tr>
      <w:tr w:rsidR="007B53FC" w:rsidRPr="009774B5" w:rsidTr="007B53FC">
        <w:trPr>
          <w:trHeight w:val="28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B3_corpus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923577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078218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56.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3714868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4508928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8.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1.9</w:t>
            </w:r>
          </w:p>
        </w:tc>
      </w:tr>
      <w:tr w:rsidR="007B53FC" w:rsidRPr="009774B5" w:rsidTr="007B53FC">
        <w:trPr>
          <w:trHeight w:val="28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B3_cauda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3461558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2149982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62.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4313899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20123283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7.8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68.2</w:t>
            </w:r>
          </w:p>
        </w:tc>
      </w:tr>
      <w:tr w:rsidR="007B53FC" w:rsidRPr="009774B5" w:rsidTr="007B53FC">
        <w:trPr>
          <w:trHeight w:val="28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B4_caput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3002047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849139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61.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5037882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9217913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7.6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2.4</w:t>
            </w:r>
          </w:p>
        </w:tc>
      </w:tr>
      <w:tr w:rsidR="007B53FC" w:rsidRPr="009774B5" w:rsidTr="007B53FC">
        <w:trPr>
          <w:trHeight w:val="28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B4_corpus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2262457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289675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57.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4138401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681180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8.7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1.1</w:t>
            </w:r>
          </w:p>
        </w:tc>
      </w:tr>
      <w:tr w:rsidR="007B53FC" w:rsidRPr="009774B5" w:rsidTr="007B53FC">
        <w:trPr>
          <w:trHeight w:val="28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B4_cauda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944751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161482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59.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2928725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124891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8.8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2.2</w:t>
            </w:r>
          </w:p>
        </w:tc>
      </w:tr>
      <w:tr w:rsidR="007B53FC" w:rsidRPr="009774B5" w:rsidTr="007B53FC">
        <w:trPr>
          <w:trHeight w:val="28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B5_caput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3489373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2334223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66.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5015088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6451189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7.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5.3</w:t>
            </w:r>
          </w:p>
        </w:tc>
      </w:tr>
      <w:tr w:rsidR="007B53FC" w:rsidRPr="009774B5" w:rsidTr="007B53FC">
        <w:trPr>
          <w:trHeight w:val="28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B5_corpus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2177073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272425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58.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3897042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6294486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8.8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0.5</w:t>
            </w:r>
          </w:p>
        </w:tc>
      </w:tr>
      <w:tr w:rsidR="007B53FC" w:rsidRPr="009774B5" w:rsidTr="007B53FC">
        <w:trPr>
          <w:trHeight w:val="28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B5_cauda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5178508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3606898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69.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5829824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21983486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9.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2.6</w:t>
            </w:r>
          </w:p>
        </w:tc>
      </w:tr>
      <w:tr w:rsidR="007B53FC" w:rsidRPr="009774B5" w:rsidTr="007B53FC">
        <w:trPr>
          <w:trHeight w:val="28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B6_caput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2178418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275142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58.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3909371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4299697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8.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3.2</w:t>
            </w:r>
          </w:p>
        </w:tc>
      </w:tr>
      <w:tr w:rsidR="007B53FC" w:rsidRPr="009774B5" w:rsidTr="007B53FC">
        <w:trPr>
          <w:trHeight w:val="28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B6_corpus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2149505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196408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55.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3635435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5330698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8.5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0.3</w:t>
            </w:r>
          </w:p>
        </w:tc>
      </w:tr>
      <w:tr w:rsidR="007B53FC" w:rsidRPr="009774B5" w:rsidTr="007B53FC">
        <w:trPr>
          <w:trHeight w:val="28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B6_cauda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2836847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413901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3.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0146659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48503168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8.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67.7</w:t>
            </w:r>
          </w:p>
        </w:tc>
      </w:tr>
      <w:tr w:rsidR="007B53FC" w:rsidRPr="009774B5" w:rsidTr="007B53FC">
        <w:trPr>
          <w:trHeight w:val="28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B7_caput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2492536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320743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53.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3971165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427674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7.6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3.6</w:t>
            </w:r>
          </w:p>
        </w:tc>
      </w:tr>
      <w:tr w:rsidR="007B53FC" w:rsidRPr="009774B5" w:rsidTr="007B53FC">
        <w:trPr>
          <w:trHeight w:val="28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B7_corpus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2685992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517099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56.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4775556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20542235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8.5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69.9</w:t>
            </w:r>
          </w:p>
        </w:tc>
      </w:tr>
      <w:tr w:rsidR="007B53FC" w:rsidRPr="009774B5" w:rsidTr="007B53FC">
        <w:trPr>
          <w:trHeight w:val="28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B7_cauda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820330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6206607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63.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8620454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36122315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7.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0.5</w:t>
            </w:r>
          </w:p>
        </w:tc>
      </w:tr>
      <w:tr w:rsidR="007B53FC" w:rsidRPr="009774B5" w:rsidTr="007B53FC">
        <w:trPr>
          <w:trHeight w:val="28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B8_caput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2069486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40462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45.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3435122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2187454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8.6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3.8</w:t>
            </w:r>
          </w:p>
        </w:tc>
      </w:tr>
      <w:tr w:rsidR="007B53FC" w:rsidRPr="009774B5" w:rsidTr="007B53FC">
        <w:trPr>
          <w:trHeight w:val="28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B8_corpus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264012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693093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54.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2391939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503268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9.8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1.6</w:t>
            </w:r>
          </w:p>
        </w:tc>
      </w:tr>
      <w:tr w:rsidR="007B53FC" w:rsidRPr="009774B5" w:rsidTr="007B53FC">
        <w:trPr>
          <w:trHeight w:val="288"/>
        </w:trPr>
        <w:tc>
          <w:tcPr>
            <w:tcW w:w="6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B8_cauda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0483909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143334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68.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10222945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41947648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98.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4B5" w:rsidRPr="009774B5" w:rsidRDefault="009774B5" w:rsidP="009774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774B5">
              <w:rPr>
                <w:rFonts w:ascii="Calibri" w:eastAsia="Times New Roman" w:hAnsi="Calibri" w:cs="Calibri"/>
                <w:color w:val="000000"/>
                <w:lang w:val="en-US"/>
              </w:rPr>
              <w:t>70.9</w:t>
            </w:r>
          </w:p>
        </w:tc>
      </w:tr>
    </w:tbl>
    <w:p w:rsidR="009774B5" w:rsidRPr="00C31135" w:rsidRDefault="009774B5">
      <w:pPr>
        <w:rPr>
          <w:color w:val="000000" w:themeColor="text1"/>
        </w:rPr>
      </w:pPr>
    </w:p>
    <w:sectPr w:rsidR="009774B5" w:rsidRPr="00C311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2F6"/>
    <w:rsid w:val="003F50B2"/>
    <w:rsid w:val="006632F6"/>
    <w:rsid w:val="007B53FC"/>
    <w:rsid w:val="009774B5"/>
    <w:rsid w:val="00A26F6A"/>
    <w:rsid w:val="00C31135"/>
    <w:rsid w:val="00E94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7CC5B"/>
  <w15:chartTrackingRefBased/>
  <w15:docId w15:val="{A28C45A0-AA11-4B18-B839-E7B4E2C92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632F6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13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raemanuele@yahoo.it</dc:creator>
  <cp:keywords/>
  <dc:description/>
  <cp:lastModifiedBy>capraemanuele@yahoo.it</cp:lastModifiedBy>
  <cp:revision>5</cp:revision>
  <dcterms:created xsi:type="dcterms:W3CDTF">2022-08-26T10:02:00Z</dcterms:created>
  <dcterms:modified xsi:type="dcterms:W3CDTF">2023-05-18T08:32:00Z</dcterms:modified>
</cp:coreProperties>
</file>